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247CA" w:rsidRDefault="00654E8F" w:rsidP="0001436A">
      <w:pPr>
        <w:pStyle w:val="SupplementaryMaterial"/>
        <w:rPr>
          <w:b w:val="0"/>
        </w:rPr>
      </w:pPr>
      <w:r w:rsidRPr="001247CA">
        <w:t>Supplementary Material</w:t>
      </w:r>
    </w:p>
    <w:p w14:paraId="3C419443" w14:textId="4F3C60D2" w:rsidR="00994A3D" w:rsidRPr="001247CA" w:rsidRDefault="00654E8F" w:rsidP="005A41F6">
      <w:pPr>
        <w:pStyle w:val="Heading1"/>
      </w:pPr>
      <w:r w:rsidRPr="001247CA">
        <w:t>Supplementary Tables</w:t>
      </w:r>
    </w:p>
    <w:p w14:paraId="1608F428" w14:textId="76C38BFF" w:rsidR="009F6B18" w:rsidRPr="001247CA" w:rsidRDefault="009F6B18" w:rsidP="009F6B18">
      <w:pPr>
        <w:spacing w:before="240"/>
        <w:rPr>
          <w:lang w:bidi="en-US"/>
        </w:rPr>
      </w:pPr>
      <w:r w:rsidRPr="001247CA">
        <w:rPr>
          <w:b/>
          <w:bCs/>
          <w:lang w:bidi="en-US"/>
        </w:rPr>
        <w:t xml:space="preserve">Supplemental </w:t>
      </w:r>
      <w:r w:rsidR="009A1E00">
        <w:rPr>
          <w:b/>
          <w:bCs/>
          <w:lang w:bidi="en-US"/>
        </w:rPr>
        <w:t>T</w:t>
      </w:r>
      <w:r w:rsidRPr="001247CA">
        <w:rPr>
          <w:b/>
          <w:bCs/>
          <w:lang w:bidi="en-US"/>
        </w:rPr>
        <w:t>able 1</w:t>
      </w:r>
      <w:r w:rsidRPr="001247CA">
        <w:rPr>
          <w:lang w:bidi="en-US"/>
        </w:rPr>
        <w:t xml:space="preserve"> </w:t>
      </w:r>
      <w:r w:rsidR="005B0F55">
        <w:rPr>
          <w:lang w:bidi="en-US"/>
        </w:rPr>
        <w:t xml:space="preserve">Consumption </w:t>
      </w:r>
      <w:r w:rsidRPr="001247CA">
        <w:rPr>
          <w:lang w:bidi="en-US"/>
        </w:rPr>
        <w:t>frequency of 26 selected food groups among adult vegans (n=66)</w:t>
      </w:r>
    </w:p>
    <w:tbl>
      <w:tblPr>
        <w:tblpPr w:leftFromText="180" w:rightFromText="180" w:vertAnchor="text" w:horzAnchor="margin" w:tblpY="11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88"/>
        <w:gridCol w:w="1429"/>
        <w:gridCol w:w="1043"/>
        <w:gridCol w:w="963"/>
        <w:gridCol w:w="916"/>
      </w:tblGrid>
      <w:tr w:rsidR="005B0F55" w:rsidRPr="001247CA" w14:paraId="54271933" w14:textId="77777777" w:rsidTr="000D0662">
        <w:trPr>
          <w:trHeight w:val="2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3FD36B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Food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1D98C" w14:textId="77777777" w:rsidR="00503045" w:rsidRDefault="005B0F55" w:rsidP="00503045">
            <w:pPr>
              <w:spacing w:before="0" w:after="0"/>
              <w:jc w:val="center"/>
              <w:rPr>
                <w:vertAlign w:val="superscript"/>
                <w:lang w:bidi="en-US"/>
              </w:rPr>
            </w:pPr>
            <w:r w:rsidRPr="001247CA">
              <w:rPr>
                <w:lang w:bidi="en-US"/>
              </w:rPr>
              <w:t xml:space="preserve">Never/rarely </w:t>
            </w:r>
          </w:p>
          <w:p w14:paraId="4B9E6A04" w14:textId="68ACEAD9" w:rsidR="005B0F55" w:rsidRPr="001247CA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B92757">
              <w:rPr>
                <w:i/>
                <w:iCs/>
                <w:lang w:bidi="en-US"/>
              </w:rPr>
              <w:t>n</w:t>
            </w:r>
            <w:r>
              <w:rPr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5A0906" w14:textId="77777777" w:rsidR="00503045" w:rsidRDefault="005B0F55" w:rsidP="00503045">
            <w:pPr>
              <w:spacing w:before="0" w:after="0"/>
              <w:jc w:val="center"/>
              <w:rPr>
                <w:vertAlign w:val="superscript"/>
                <w:lang w:bidi="en-US"/>
              </w:rPr>
            </w:pPr>
            <w:r w:rsidRPr="001247CA">
              <w:rPr>
                <w:lang w:bidi="en-US"/>
              </w:rPr>
              <w:t xml:space="preserve">Monthly </w:t>
            </w:r>
          </w:p>
          <w:p w14:paraId="1755F37F" w14:textId="6299C029" w:rsidR="005B0F55" w:rsidRPr="00503045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B92757">
              <w:rPr>
                <w:i/>
                <w:iCs/>
                <w:lang w:bidi="en-US"/>
              </w:rPr>
              <w:t>n</w:t>
            </w:r>
            <w:r w:rsidRPr="00B92757">
              <w:rPr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ACA2FB" w14:textId="77777777" w:rsidR="00503045" w:rsidRDefault="005B0F55" w:rsidP="00503045">
            <w:pPr>
              <w:spacing w:before="0" w:after="0"/>
              <w:jc w:val="center"/>
              <w:rPr>
                <w:vertAlign w:val="superscript"/>
                <w:lang w:bidi="en-US"/>
              </w:rPr>
            </w:pPr>
            <w:r w:rsidRPr="001247CA">
              <w:rPr>
                <w:lang w:bidi="en-US"/>
              </w:rPr>
              <w:t xml:space="preserve">Weekly </w:t>
            </w:r>
          </w:p>
          <w:p w14:paraId="576B1305" w14:textId="3F6DD74F" w:rsidR="005B0F55" w:rsidRPr="001247CA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503045">
              <w:rPr>
                <w:i/>
                <w:iCs/>
                <w:lang w:bidi="en-US"/>
              </w:rPr>
              <w:t>n</w:t>
            </w:r>
            <w:r w:rsidRPr="00503045">
              <w:rPr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384F7" w14:textId="77777777" w:rsidR="00503045" w:rsidRDefault="005B0F55" w:rsidP="00503045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 xml:space="preserve">Daily </w:t>
            </w:r>
          </w:p>
          <w:p w14:paraId="41C59663" w14:textId="73E9D98C" w:rsidR="005B0F55" w:rsidRPr="001247CA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503045">
              <w:rPr>
                <w:i/>
                <w:iCs/>
                <w:lang w:bidi="en-US"/>
              </w:rPr>
              <w:t>n</w:t>
            </w:r>
            <w:r w:rsidRPr="00503045">
              <w:rPr>
                <w:lang w:bidi="en-US"/>
              </w:rPr>
              <w:t xml:space="preserve"> (%)</w:t>
            </w:r>
          </w:p>
        </w:tc>
      </w:tr>
      <w:tr w:rsidR="005B0F55" w:rsidRPr="001247CA" w14:paraId="7C37D708" w14:textId="77777777" w:rsidTr="000D0662">
        <w:trPr>
          <w:trHeight w:val="261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FE8D12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Grain products (Whit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76D9B0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0 (1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89E903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1 (3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BCFB25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5 (3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FB9961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0 (15)</w:t>
            </w:r>
          </w:p>
        </w:tc>
      </w:tr>
      <w:tr w:rsidR="005B0F55" w:rsidRPr="001247CA" w14:paraId="1920559B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54141F9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Grain products (Full grai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CAEDF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1D6A71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0 (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94B30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5 (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65DFB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0 (46)</w:t>
            </w:r>
          </w:p>
        </w:tc>
      </w:tr>
      <w:tr w:rsidR="005B0F55" w:rsidRPr="001247CA" w14:paraId="1EDA9839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880D2AF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Couscous, bulgur, </w:t>
            </w:r>
            <w:r>
              <w:rPr>
                <w:lang w:bidi="en-US"/>
              </w:rPr>
              <w:t xml:space="preserve">and </w:t>
            </w:r>
            <w:r w:rsidRPr="001247CA">
              <w:rPr>
                <w:lang w:bidi="en-US"/>
              </w:rPr>
              <w:t>quino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F3FF7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3 (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5D001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8 (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699812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5 (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FBBEFB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0</w:t>
            </w:r>
          </w:p>
        </w:tc>
      </w:tr>
      <w:tr w:rsidR="005B0F55" w:rsidRPr="001247CA" w14:paraId="774895E5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430E91E8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Lentils, beans, and chickpe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04AE6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 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61653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32D8A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2 (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6FA9A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5 (38)</w:t>
            </w:r>
          </w:p>
        </w:tc>
      </w:tr>
      <w:tr w:rsidR="005B0F55" w:rsidRPr="001247CA" w14:paraId="5E0C27D5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6AB7BFC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Vegetabl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C04DE2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78C10D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2E391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311556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7 (86)</w:t>
            </w:r>
          </w:p>
        </w:tc>
      </w:tr>
      <w:tr w:rsidR="005B0F55" w:rsidRPr="001247CA" w14:paraId="6DB2D878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1360FAF0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Fruits and berri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77387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7A736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 (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679B0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7 (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74230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3 (65)</w:t>
            </w:r>
          </w:p>
        </w:tc>
      </w:tr>
      <w:tr w:rsidR="005B0F55" w:rsidRPr="001247CA" w14:paraId="0E17A917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12753CE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Potato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6C200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 (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D74BC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1 (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42378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0 (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17DE5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 (3)</w:t>
            </w:r>
          </w:p>
        </w:tc>
      </w:tr>
      <w:tr w:rsidR="005B0F55" w:rsidRPr="001247CA" w14:paraId="049C5253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CBE843D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Nuts and seed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E3EA6E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568BD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 (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FC7FE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6 (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9830FE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0 (46)</w:t>
            </w:r>
          </w:p>
        </w:tc>
      </w:tr>
      <w:tr w:rsidR="005B0F55" w:rsidRPr="001247CA" w14:paraId="183EA538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7C0EE9A7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Rice and rice produc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26B203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 (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881127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3 (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6ECDF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5 (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B9E97A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 (5)</w:t>
            </w:r>
          </w:p>
        </w:tc>
      </w:tr>
      <w:tr w:rsidR="005B0F55" w:rsidRPr="001247CA" w14:paraId="52A12F2C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6551C27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Tofu, tempeh, </w:t>
            </w:r>
            <w:r>
              <w:rPr>
                <w:lang w:bidi="en-US"/>
              </w:rPr>
              <w:t xml:space="preserve">and </w:t>
            </w:r>
            <w:r w:rsidRPr="001247CA">
              <w:rPr>
                <w:lang w:bidi="en-US"/>
              </w:rPr>
              <w:t>sei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25D097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 (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C03B8D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6 (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94C17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9 (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8ED38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 (3)</w:t>
            </w:r>
          </w:p>
        </w:tc>
      </w:tr>
      <w:tr w:rsidR="005B0F55" w:rsidRPr="001247CA" w14:paraId="568CE95B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C9B7CCF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Milk/cream/cheese repla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FD22A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FE5B3E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 (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FF2607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4 (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29F7B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2 (49)</w:t>
            </w:r>
          </w:p>
        </w:tc>
      </w:tr>
      <w:tr w:rsidR="005B0F55" w:rsidRPr="001247CA" w14:paraId="43EA122D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76E12052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Meat repla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A1E8F1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248D5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8 (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0E0B4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9 (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99449C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 (3)</w:t>
            </w:r>
          </w:p>
        </w:tc>
      </w:tr>
      <w:tr w:rsidR="005B0F55" w:rsidRPr="001247CA" w14:paraId="081A0C90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5C82BB5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Meat or meat product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16CAF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5 (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F35CAD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7304A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45FC0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0</w:t>
            </w:r>
          </w:p>
        </w:tc>
      </w:tr>
      <w:tr w:rsidR="005B0F55" w:rsidRPr="001247CA" w14:paraId="25196B95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6A60B28C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Macroalga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E9494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3 (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86C4F0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8 (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3DF67D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 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6084E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</w:tr>
      <w:tr w:rsidR="005B0F55" w:rsidRPr="001247CA" w14:paraId="5652B132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5B410566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Fish and seafood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7904D3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9 (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BB0CA4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E097F6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2B4E7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0</w:t>
            </w:r>
          </w:p>
        </w:tc>
      </w:tr>
      <w:tr w:rsidR="005B0F55" w:rsidRPr="001247CA" w14:paraId="1A37C676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D64BC9B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Vegetarian fast-fo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A4604C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4 (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0F2338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2 (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C6EC7E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 (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B6CC0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</w:tr>
      <w:tr w:rsidR="005B0F55" w:rsidRPr="001247CA" w14:paraId="4ED93216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68C565FF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Milk and dairy product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E6CC43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8 (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37245E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 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B1812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72FFE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</w:tr>
      <w:tr w:rsidR="005B0F55" w:rsidRPr="001247CA" w14:paraId="4A70237F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7D6357EC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Egg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0E215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3 (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5E2874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 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42C867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EDE39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0</w:t>
            </w:r>
          </w:p>
        </w:tc>
      </w:tr>
      <w:tr w:rsidR="005B0F55" w:rsidRPr="001247CA" w14:paraId="1E0FC35B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4B0EA377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moothi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1EE64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8 (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4323DB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3 (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364DF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8 (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019075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 (11)</w:t>
            </w:r>
          </w:p>
        </w:tc>
      </w:tr>
      <w:tr w:rsidR="005B0F55" w:rsidRPr="001247CA" w14:paraId="582DDBB6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5DC62E6F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weets (cake, chocolate, candy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030E4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1 (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906922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5 (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1DE9B6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9 (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9BB2FA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</w:tr>
      <w:tr w:rsidR="005B0F55" w:rsidRPr="001247CA" w14:paraId="67933CFF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7252CC7A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alted snac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B4BB8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0 (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4C529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9 (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C7E59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7 (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80EF9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0</w:t>
            </w:r>
          </w:p>
        </w:tc>
      </w:tr>
      <w:tr w:rsidR="005B0F55" w:rsidRPr="001247CA" w14:paraId="3D5D08DF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1697FAF9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Oil, coo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83F15B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 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F1429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455C83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4 (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ACB7A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1 (47)</w:t>
            </w:r>
          </w:p>
        </w:tc>
      </w:tr>
      <w:tr w:rsidR="005B0F55" w:rsidRPr="001247CA" w14:paraId="607F6A04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52A2F19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weetened bever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DB4FD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4 (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51EC2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1 (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9D1F0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8 (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7DFBF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 (5)</w:t>
            </w:r>
          </w:p>
        </w:tc>
      </w:tr>
      <w:tr w:rsidR="005B0F55" w:rsidRPr="001247CA" w14:paraId="1AA4E474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13130E2C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Artificially sweetened bever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1364FB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8 (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15D776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1 (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7A161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4 (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F70C6F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 (6)</w:t>
            </w:r>
          </w:p>
        </w:tc>
      </w:tr>
      <w:tr w:rsidR="005B0F55" w:rsidRPr="001247CA" w14:paraId="54AB5DD4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42DCFFB8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Coffee and t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4B1DEC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 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7A5AC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 (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BA780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 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5C88C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9 (74)</w:t>
            </w:r>
          </w:p>
        </w:tc>
      </w:tr>
      <w:tr w:rsidR="005B0F55" w:rsidRPr="001247CA" w14:paraId="1D7D6618" w14:textId="77777777" w:rsidTr="000D0662">
        <w:trPr>
          <w:trHeight w:val="26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3B65FB" w14:textId="77777777" w:rsidR="005B0F55" w:rsidRPr="001247CA" w:rsidRDefault="005B0F55" w:rsidP="00C24355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Alcoh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C43176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6 (3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AA6F8E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1 (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8685CF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8 (2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C82D44" w14:textId="77777777" w:rsidR="005B0F55" w:rsidRPr="001247CA" w:rsidRDefault="005B0F55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2)</w:t>
            </w:r>
          </w:p>
        </w:tc>
      </w:tr>
    </w:tbl>
    <w:p w14:paraId="589C7D87" w14:textId="77777777" w:rsidR="009F6B18" w:rsidRPr="001247CA" w:rsidRDefault="009F6B18" w:rsidP="009F6B18">
      <w:pPr>
        <w:spacing w:before="240"/>
        <w:rPr>
          <w:b/>
          <w:bCs/>
        </w:rPr>
      </w:pPr>
    </w:p>
    <w:p w14:paraId="4076F490" w14:textId="77777777" w:rsidR="009F6B18" w:rsidRPr="001247CA" w:rsidRDefault="009F6B18" w:rsidP="009F6B18">
      <w:pPr>
        <w:spacing w:before="240"/>
        <w:rPr>
          <w:b/>
          <w:bCs/>
        </w:rPr>
      </w:pPr>
    </w:p>
    <w:p w14:paraId="0DEDF9CB" w14:textId="77777777" w:rsidR="009F6B18" w:rsidRPr="001247CA" w:rsidRDefault="009F6B18" w:rsidP="009F6B18">
      <w:pPr>
        <w:spacing w:before="240"/>
        <w:rPr>
          <w:b/>
          <w:bCs/>
        </w:rPr>
      </w:pPr>
    </w:p>
    <w:p w14:paraId="479FA509" w14:textId="77777777" w:rsidR="009F6B18" w:rsidRPr="001247CA" w:rsidRDefault="009F6B18" w:rsidP="009F6B18">
      <w:pPr>
        <w:spacing w:before="240"/>
        <w:rPr>
          <w:b/>
          <w:bCs/>
        </w:rPr>
      </w:pPr>
    </w:p>
    <w:p w14:paraId="3E262128" w14:textId="77777777" w:rsidR="009F6B18" w:rsidRPr="001247CA" w:rsidRDefault="009F6B18" w:rsidP="009F6B18">
      <w:pPr>
        <w:spacing w:before="240"/>
        <w:rPr>
          <w:b/>
          <w:bCs/>
        </w:rPr>
      </w:pPr>
    </w:p>
    <w:p w14:paraId="4CB8418C" w14:textId="77777777" w:rsidR="009F6B18" w:rsidRPr="001247CA" w:rsidRDefault="009F6B18" w:rsidP="009F6B18">
      <w:pPr>
        <w:spacing w:before="240"/>
        <w:rPr>
          <w:b/>
          <w:bCs/>
        </w:rPr>
      </w:pPr>
    </w:p>
    <w:p w14:paraId="40F621AA" w14:textId="77777777" w:rsidR="009F6B18" w:rsidRPr="001247CA" w:rsidRDefault="009F6B18" w:rsidP="009F6B18">
      <w:pPr>
        <w:spacing w:before="240"/>
        <w:rPr>
          <w:b/>
          <w:bCs/>
        </w:rPr>
      </w:pPr>
    </w:p>
    <w:p w14:paraId="7D16253C" w14:textId="77777777" w:rsidR="009F6B18" w:rsidRPr="001247CA" w:rsidRDefault="009F6B18" w:rsidP="009F6B18">
      <w:pPr>
        <w:spacing w:before="240"/>
        <w:rPr>
          <w:b/>
          <w:bCs/>
        </w:rPr>
      </w:pPr>
    </w:p>
    <w:p w14:paraId="61E21431" w14:textId="77777777" w:rsidR="009F6B18" w:rsidRPr="001247CA" w:rsidRDefault="009F6B18" w:rsidP="009F6B18">
      <w:pPr>
        <w:spacing w:before="240"/>
        <w:rPr>
          <w:b/>
          <w:bCs/>
        </w:rPr>
      </w:pPr>
    </w:p>
    <w:p w14:paraId="2270EA72" w14:textId="77777777" w:rsidR="009F6B18" w:rsidRPr="001247CA" w:rsidRDefault="009F6B18" w:rsidP="009F6B18">
      <w:pPr>
        <w:spacing w:before="240"/>
        <w:rPr>
          <w:b/>
          <w:bCs/>
        </w:rPr>
      </w:pPr>
    </w:p>
    <w:p w14:paraId="633C0365" w14:textId="77777777" w:rsidR="009F6B18" w:rsidRPr="001247CA" w:rsidRDefault="009F6B18" w:rsidP="009F6B18">
      <w:pPr>
        <w:spacing w:before="240"/>
        <w:rPr>
          <w:b/>
          <w:bCs/>
        </w:rPr>
      </w:pPr>
    </w:p>
    <w:p w14:paraId="16307EB8" w14:textId="77777777" w:rsidR="009F6B18" w:rsidRPr="001247CA" w:rsidRDefault="009F6B18" w:rsidP="009F6B18">
      <w:pPr>
        <w:spacing w:before="240"/>
        <w:rPr>
          <w:b/>
          <w:bCs/>
        </w:rPr>
      </w:pPr>
    </w:p>
    <w:p w14:paraId="3222AA54" w14:textId="77777777" w:rsidR="009F6B18" w:rsidRPr="001247CA" w:rsidRDefault="009F6B18" w:rsidP="009F6B18">
      <w:pPr>
        <w:spacing w:before="240"/>
        <w:rPr>
          <w:b/>
          <w:bCs/>
        </w:rPr>
      </w:pPr>
    </w:p>
    <w:p w14:paraId="74E54768" w14:textId="45241542" w:rsidR="009F6B18" w:rsidRDefault="009F6B18" w:rsidP="009F6B18">
      <w:pPr>
        <w:spacing w:before="240"/>
        <w:rPr>
          <w:b/>
          <w:bCs/>
        </w:rPr>
      </w:pPr>
    </w:p>
    <w:p w14:paraId="35D11B5B" w14:textId="77777777" w:rsidR="00777266" w:rsidRDefault="00777266" w:rsidP="009F6B18">
      <w:pPr>
        <w:spacing w:before="240"/>
        <w:ind w:left="1440"/>
        <w:rPr>
          <w:b/>
          <w:bCs/>
        </w:rPr>
      </w:pPr>
    </w:p>
    <w:p w14:paraId="54E0E4BD" w14:textId="77777777" w:rsidR="009F6B18" w:rsidRPr="001247CA" w:rsidRDefault="009F6B18" w:rsidP="009F6B18">
      <w:pPr>
        <w:spacing w:before="240"/>
        <w:rPr>
          <w:b/>
          <w:bCs/>
        </w:rPr>
      </w:pPr>
    </w:p>
    <w:p w14:paraId="3057AF65" w14:textId="6EEB5320" w:rsidR="009F6B18" w:rsidRPr="001247CA" w:rsidRDefault="009F6B18" w:rsidP="009F6B18">
      <w:pPr>
        <w:spacing w:before="240"/>
        <w:rPr>
          <w:b/>
          <w:bCs/>
          <w:lang w:bidi="en-US"/>
        </w:rPr>
      </w:pPr>
      <w:r w:rsidRPr="001247CA">
        <w:rPr>
          <w:b/>
          <w:bCs/>
        </w:rPr>
        <w:br w:type="page"/>
      </w:r>
    </w:p>
    <w:p w14:paraId="2EF0808C" w14:textId="754E983E" w:rsidR="009F6B18" w:rsidRPr="001247CA" w:rsidRDefault="009F6B18" w:rsidP="009F6B18">
      <w:pPr>
        <w:spacing w:before="240"/>
        <w:rPr>
          <w:lang w:bidi="en-US"/>
        </w:rPr>
      </w:pPr>
      <w:r w:rsidRPr="001247CA">
        <w:rPr>
          <w:b/>
          <w:bCs/>
          <w:lang w:bidi="en-US"/>
        </w:rPr>
        <w:lastRenderedPageBreak/>
        <w:t xml:space="preserve">Supplemental </w:t>
      </w:r>
      <w:r w:rsidR="009A1E00">
        <w:rPr>
          <w:b/>
          <w:bCs/>
          <w:lang w:bidi="en-US"/>
        </w:rPr>
        <w:t>T</w:t>
      </w:r>
      <w:r w:rsidRPr="001247CA">
        <w:rPr>
          <w:b/>
          <w:bCs/>
          <w:lang w:bidi="en-US"/>
        </w:rPr>
        <w:t>able 2</w:t>
      </w:r>
      <w:r w:rsidRPr="001247CA">
        <w:rPr>
          <w:lang w:bidi="en-US"/>
        </w:rPr>
        <w:t xml:space="preserve"> </w:t>
      </w:r>
      <w:r w:rsidR="005B0F55">
        <w:rPr>
          <w:lang w:bidi="en-US"/>
        </w:rPr>
        <w:t>Consumption</w:t>
      </w:r>
      <w:r w:rsidRPr="001247CA">
        <w:rPr>
          <w:lang w:bidi="en-US"/>
        </w:rPr>
        <w:t xml:space="preserve"> frequency of 26 selected food groups among adult lacto-ovo vegetarians (n=128) </w:t>
      </w:r>
    </w:p>
    <w:tbl>
      <w:tblPr>
        <w:tblW w:w="0" w:type="auto"/>
        <w:tblInd w:w="87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88"/>
        <w:gridCol w:w="1429"/>
        <w:gridCol w:w="1043"/>
        <w:gridCol w:w="963"/>
        <w:gridCol w:w="1036"/>
      </w:tblGrid>
      <w:tr w:rsidR="009F6B18" w:rsidRPr="001247CA" w14:paraId="7F616DA2" w14:textId="77777777" w:rsidTr="00324A97">
        <w:trPr>
          <w:trHeight w:val="2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803FF1" w14:textId="4A061AA1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Food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94603" w14:textId="37B5D4E1" w:rsidR="00503045" w:rsidRDefault="009F6B18" w:rsidP="00B92757">
            <w:pPr>
              <w:spacing w:before="0" w:after="0"/>
              <w:jc w:val="center"/>
              <w:rPr>
                <w:vertAlign w:val="superscript"/>
                <w:lang w:bidi="en-US"/>
              </w:rPr>
            </w:pPr>
            <w:r w:rsidRPr="001247CA">
              <w:rPr>
                <w:lang w:bidi="en-US"/>
              </w:rPr>
              <w:t>Never/rarely</w:t>
            </w:r>
          </w:p>
          <w:p w14:paraId="6221EC85" w14:textId="1E1F96E6" w:rsidR="009F6B18" w:rsidRPr="001247CA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503045">
              <w:rPr>
                <w:i/>
                <w:iCs/>
                <w:lang w:bidi="en-US"/>
              </w:rPr>
              <w:t>n</w:t>
            </w:r>
            <w:r w:rsidRPr="00503045">
              <w:rPr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59C4EC" w14:textId="55B48504" w:rsidR="00503045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Monthly</w:t>
            </w:r>
          </w:p>
          <w:p w14:paraId="4A7BA0B4" w14:textId="3CECB34C" w:rsidR="009F6B18" w:rsidRPr="00503045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B92757">
              <w:rPr>
                <w:i/>
                <w:iCs/>
                <w:lang w:bidi="en-US"/>
              </w:rPr>
              <w:t>n</w:t>
            </w:r>
            <w:r w:rsidRPr="00B92757">
              <w:rPr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D57893" w14:textId="5FA737DC" w:rsidR="009F6B18" w:rsidRDefault="009F6B18" w:rsidP="00B92757">
            <w:pPr>
              <w:spacing w:before="0" w:after="0"/>
              <w:jc w:val="center"/>
              <w:rPr>
                <w:vertAlign w:val="superscript"/>
                <w:lang w:bidi="en-US"/>
              </w:rPr>
            </w:pPr>
            <w:r w:rsidRPr="001247CA">
              <w:rPr>
                <w:lang w:bidi="en-US"/>
              </w:rPr>
              <w:t xml:space="preserve">Weekly </w:t>
            </w:r>
          </w:p>
          <w:p w14:paraId="03D0F2EF" w14:textId="0025A98A" w:rsidR="00503045" w:rsidRPr="001247CA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503045">
              <w:rPr>
                <w:i/>
                <w:iCs/>
                <w:lang w:bidi="en-US"/>
              </w:rPr>
              <w:t>n</w:t>
            </w:r>
            <w:r w:rsidRPr="00503045">
              <w:rPr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31D9D4" w14:textId="095FDD06" w:rsidR="00503045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Daily</w:t>
            </w:r>
          </w:p>
          <w:p w14:paraId="020470A0" w14:textId="2D16D72D" w:rsidR="009F6B18" w:rsidRPr="001247CA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503045">
              <w:rPr>
                <w:i/>
                <w:iCs/>
                <w:lang w:bidi="en-US"/>
              </w:rPr>
              <w:t>n</w:t>
            </w:r>
            <w:r w:rsidRPr="00503045">
              <w:rPr>
                <w:lang w:bidi="en-US"/>
              </w:rPr>
              <w:t xml:space="preserve"> (%)</w:t>
            </w:r>
          </w:p>
        </w:tc>
      </w:tr>
      <w:tr w:rsidR="009F6B18" w:rsidRPr="001247CA" w14:paraId="6E400AFD" w14:textId="77777777" w:rsidTr="00324A97">
        <w:trPr>
          <w:trHeight w:val="261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B7D2F1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Grain products (Whit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24587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2 (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62C32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6 (2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E61EB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3 (4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35210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7 (21)</w:t>
            </w:r>
          </w:p>
        </w:tc>
      </w:tr>
      <w:tr w:rsidR="009F6B18" w:rsidRPr="001247CA" w14:paraId="5D7F8D70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29F26DC5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Grain products (Full grai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69E61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 (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E1F01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8 (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E8713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1 (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BE43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4 (42)</w:t>
            </w:r>
          </w:p>
        </w:tc>
      </w:tr>
      <w:tr w:rsidR="009F6B18" w:rsidRPr="001247CA" w14:paraId="75FACB58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161F202" w14:textId="2E6CB551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Couscous, bulgur, </w:t>
            </w:r>
            <w:r w:rsidR="00EF736A">
              <w:rPr>
                <w:lang w:bidi="en-US"/>
              </w:rPr>
              <w:t xml:space="preserve">and </w:t>
            </w:r>
            <w:r w:rsidRPr="001247CA">
              <w:rPr>
                <w:lang w:bidi="en-US"/>
              </w:rPr>
              <w:t>quino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DF4E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6 (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9AC1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6 (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B0591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3 (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177B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 (2)</w:t>
            </w:r>
          </w:p>
        </w:tc>
      </w:tr>
      <w:tr w:rsidR="009F6B18" w:rsidRPr="001247CA" w14:paraId="534DA799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157F8B0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Lentils, beans, and chickpe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EC4C6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 (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B1A4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9 (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6BE4F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6 (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CBDE4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7 (21)</w:t>
            </w:r>
          </w:p>
        </w:tc>
      </w:tr>
      <w:tr w:rsidR="009F6B18" w:rsidRPr="001247CA" w14:paraId="77CA216E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65237544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Vegetabl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56A5F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2AD784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 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9ABF6A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4 (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E24E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00 (78)</w:t>
            </w:r>
          </w:p>
        </w:tc>
      </w:tr>
      <w:tr w:rsidR="009F6B18" w:rsidRPr="001247CA" w14:paraId="6E90EA41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20717AAA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Fruits and berri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7B8F6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 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39D68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4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8175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1 (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543A4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9 (46)</w:t>
            </w:r>
          </w:p>
        </w:tc>
      </w:tr>
      <w:tr w:rsidR="009F6B18" w:rsidRPr="001247CA" w14:paraId="39B42325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4877AD3C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Potato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3DA6B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9 (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2BFF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0 (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AFA4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7 (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0AC0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 (2)</w:t>
            </w:r>
          </w:p>
        </w:tc>
      </w:tr>
      <w:tr w:rsidR="009F6B18" w:rsidRPr="001247CA" w14:paraId="4AE0C174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4EB5086D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Nuts and seed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10A1A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 (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D4C61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2 (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8034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8 (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26CB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9 (31)</w:t>
            </w:r>
          </w:p>
        </w:tc>
      </w:tr>
      <w:tr w:rsidR="009F6B18" w:rsidRPr="001247CA" w14:paraId="37B154AF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2B6A6259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Rice and rice produc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4BB6B1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 (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AC6D4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9 (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939D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0 (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5D19B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(2)</w:t>
            </w:r>
          </w:p>
        </w:tc>
      </w:tr>
      <w:tr w:rsidR="009F6B18" w:rsidRPr="001247CA" w14:paraId="3D9A9570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290A7C11" w14:textId="6218C92F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Tofu, tempeh, </w:t>
            </w:r>
            <w:r w:rsidR="00EF736A">
              <w:rPr>
                <w:lang w:bidi="en-US"/>
              </w:rPr>
              <w:t xml:space="preserve">and </w:t>
            </w:r>
            <w:r w:rsidRPr="001247CA">
              <w:rPr>
                <w:lang w:bidi="en-US"/>
              </w:rPr>
              <w:t>sei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65E6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9 (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9FB70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2 (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CA6A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6 (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2808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1)</w:t>
            </w:r>
          </w:p>
        </w:tc>
      </w:tr>
      <w:tr w:rsidR="009F6B18" w:rsidRPr="001247CA" w14:paraId="267FEB8D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6E63B8F6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Milk/cream/cheese repla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B95F4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9 (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46A5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6 (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1388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1 (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222D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2 (33)</w:t>
            </w:r>
          </w:p>
        </w:tc>
      </w:tr>
      <w:tr w:rsidR="009F6B18" w:rsidRPr="001247CA" w14:paraId="1803E3D0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147C3859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Meat repla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A63AD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6 (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EF0A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3 (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282B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3 (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5E919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 (5)</w:t>
            </w:r>
          </w:p>
        </w:tc>
      </w:tr>
      <w:tr w:rsidR="009F6B18" w:rsidRPr="001247CA" w14:paraId="44885CA3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68475E81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Meat or meat product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0160B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21 (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E73A5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 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720B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EA3A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1)</w:t>
            </w:r>
          </w:p>
        </w:tc>
      </w:tr>
      <w:tr w:rsidR="009F6B18" w:rsidRPr="001247CA" w14:paraId="7AB1F2B9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E56AA70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Macroalga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D560A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3 (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8E771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0 (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3A38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 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A65FB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1)</w:t>
            </w:r>
          </w:p>
        </w:tc>
      </w:tr>
      <w:tr w:rsidR="009F6B18" w:rsidRPr="001247CA" w14:paraId="6F9145A0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17B992DA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Fish and seafood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3818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16 (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CDB53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 (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AE0B9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00AA4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0</w:t>
            </w:r>
          </w:p>
        </w:tc>
      </w:tr>
      <w:tr w:rsidR="009F6B18" w:rsidRPr="001247CA" w14:paraId="0165E593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328F141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Vegetarian fast-fo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C144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2 (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263B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4 (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9779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0 (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CE624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 (2)</w:t>
            </w:r>
          </w:p>
        </w:tc>
      </w:tr>
      <w:tr w:rsidR="009F6B18" w:rsidRPr="001247CA" w14:paraId="65A0DD08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D24DA7F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Milk and dairy product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F066A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 (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5F25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6 (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FBC2A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0 (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52840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6 (36)</w:t>
            </w:r>
          </w:p>
        </w:tc>
      </w:tr>
      <w:tr w:rsidR="009F6B18" w:rsidRPr="001247CA" w14:paraId="32981127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674C74D7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Egg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2B3C6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3 (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88B77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5 (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B247A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7 (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34AC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3 (10)</w:t>
            </w:r>
          </w:p>
        </w:tc>
      </w:tr>
      <w:tr w:rsidR="009F6B18" w:rsidRPr="001247CA" w14:paraId="0CAA87EF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ED6D7BE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moothi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F4DF1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6 (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FE000D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8 (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4C2F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9 (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C8928A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 (4)</w:t>
            </w:r>
          </w:p>
        </w:tc>
      </w:tr>
      <w:tr w:rsidR="009F6B18" w:rsidRPr="001247CA" w14:paraId="549604DD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52DA076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weets (cake, chocolate, candy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719107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5 (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5A24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8 (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FEE8A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9 (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2EEF0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 (5)</w:t>
            </w:r>
          </w:p>
        </w:tc>
      </w:tr>
      <w:tr w:rsidR="009F6B18" w:rsidRPr="001247CA" w14:paraId="2B7B6E23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1A457A23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alted snac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6B611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7 (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796B8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8 (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FEE2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9 (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FFC6D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 (3)</w:t>
            </w:r>
          </w:p>
        </w:tc>
      </w:tr>
      <w:tr w:rsidR="009F6B18" w:rsidRPr="001247CA" w14:paraId="168DA71B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93CF454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Oil, coo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61C8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 (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310AA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 (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1CD7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2 (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4BF5A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8 (38)</w:t>
            </w:r>
          </w:p>
        </w:tc>
      </w:tr>
      <w:tr w:rsidR="009F6B18" w:rsidRPr="001247CA" w14:paraId="50A5D0A1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53506E41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weetened bever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29D5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6 (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AD16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6 (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FF1C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1 (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B09D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4 (12)</w:t>
            </w:r>
          </w:p>
        </w:tc>
      </w:tr>
      <w:tr w:rsidR="009F6B18" w:rsidRPr="001247CA" w14:paraId="31FA37B9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4418191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Artificially sweetened beverag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143951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0 (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E7C7A0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8 (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1E78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7 (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7B9B1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3 (18)</w:t>
            </w:r>
          </w:p>
        </w:tc>
      </w:tr>
      <w:tr w:rsidR="009F6B18" w:rsidRPr="001247CA" w14:paraId="1EE31C8E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673870AC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Coffee and t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766B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3 (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CCB27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 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A926D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4 (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031C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84 (66)</w:t>
            </w:r>
          </w:p>
        </w:tc>
      </w:tr>
      <w:tr w:rsidR="009F6B18" w:rsidRPr="001247CA" w14:paraId="50CF8D70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CB24F8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Alcoh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55E61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2 (4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69737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5 (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80B93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4 (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4F146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 (6)</w:t>
            </w:r>
          </w:p>
        </w:tc>
      </w:tr>
    </w:tbl>
    <w:p w14:paraId="3AF167DF" w14:textId="77777777" w:rsidR="009F6B18" w:rsidRPr="001247CA" w:rsidRDefault="009F6B18" w:rsidP="009F6B18">
      <w:pPr>
        <w:spacing w:before="240"/>
        <w:rPr>
          <w:b/>
          <w:bCs/>
          <w:lang w:bidi="en-US"/>
        </w:rPr>
      </w:pPr>
      <w:r w:rsidRPr="001247CA">
        <w:rPr>
          <w:b/>
          <w:bCs/>
        </w:rPr>
        <w:br w:type="page"/>
      </w:r>
    </w:p>
    <w:p w14:paraId="5A2AB325" w14:textId="62475903" w:rsidR="009F6B18" w:rsidRPr="001247CA" w:rsidRDefault="009F6B18" w:rsidP="009F6B18">
      <w:pPr>
        <w:spacing w:before="240"/>
        <w:rPr>
          <w:lang w:bidi="en-US"/>
        </w:rPr>
      </w:pPr>
      <w:r w:rsidRPr="001247CA">
        <w:rPr>
          <w:b/>
          <w:bCs/>
          <w:lang w:bidi="en-US"/>
        </w:rPr>
        <w:lastRenderedPageBreak/>
        <w:t xml:space="preserve">Supplemental </w:t>
      </w:r>
      <w:r w:rsidR="009A1E00">
        <w:rPr>
          <w:b/>
          <w:bCs/>
          <w:lang w:bidi="en-US"/>
        </w:rPr>
        <w:t>T</w:t>
      </w:r>
      <w:r w:rsidRPr="001247CA">
        <w:rPr>
          <w:b/>
          <w:bCs/>
          <w:lang w:bidi="en-US"/>
        </w:rPr>
        <w:t>able 3</w:t>
      </w:r>
      <w:r w:rsidRPr="001247CA">
        <w:rPr>
          <w:lang w:bidi="en-US"/>
        </w:rPr>
        <w:t xml:space="preserve"> </w:t>
      </w:r>
      <w:r w:rsidR="005B0F55">
        <w:rPr>
          <w:lang w:bidi="en-US"/>
        </w:rPr>
        <w:t>Consumption</w:t>
      </w:r>
      <w:r w:rsidRPr="001247CA">
        <w:rPr>
          <w:lang w:bidi="en-US"/>
        </w:rPr>
        <w:t xml:space="preserve"> frequency of 26 selected food groups among adult pescatarians (n=188)</w:t>
      </w:r>
    </w:p>
    <w:tbl>
      <w:tblPr>
        <w:tblW w:w="0" w:type="auto"/>
        <w:tblInd w:w="4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88"/>
        <w:gridCol w:w="1429"/>
        <w:gridCol w:w="1043"/>
        <w:gridCol w:w="1036"/>
        <w:gridCol w:w="1036"/>
      </w:tblGrid>
      <w:tr w:rsidR="009F6B18" w:rsidRPr="001247CA" w14:paraId="64B25B54" w14:textId="77777777" w:rsidTr="00324A97">
        <w:trPr>
          <w:trHeight w:val="2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278A2E" w14:textId="662EB542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Food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181DB" w14:textId="70BAC985" w:rsidR="00503045" w:rsidRDefault="009F6B18" w:rsidP="00B92757">
            <w:pPr>
              <w:spacing w:before="0" w:after="0"/>
              <w:jc w:val="center"/>
              <w:rPr>
                <w:vertAlign w:val="superscript"/>
                <w:lang w:bidi="en-US"/>
              </w:rPr>
            </w:pPr>
            <w:r w:rsidRPr="001247CA">
              <w:rPr>
                <w:lang w:bidi="en-US"/>
              </w:rPr>
              <w:t>Never/rarely</w:t>
            </w:r>
          </w:p>
          <w:p w14:paraId="0EECC43B" w14:textId="58E70D87" w:rsidR="009F6B18" w:rsidRPr="001247CA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503045">
              <w:rPr>
                <w:i/>
                <w:iCs/>
                <w:lang w:bidi="en-US"/>
              </w:rPr>
              <w:t>n</w:t>
            </w:r>
            <w:r w:rsidRPr="00503045">
              <w:rPr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490B80" w14:textId="653CD155" w:rsidR="00503045" w:rsidRDefault="009F6B18" w:rsidP="00B92757">
            <w:pPr>
              <w:spacing w:before="0" w:after="0"/>
              <w:jc w:val="center"/>
              <w:rPr>
                <w:vertAlign w:val="superscript"/>
                <w:lang w:bidi="en-US"/>
              </w:rPr>
            </w:pPr>
            <w:r w:rsidRPr="001247CA">
              <w:rPr>
                <w:lang w:bidi="en-US"/>
              </w:rPr>
              <w:t>Monthly</w:t>
            </w:r>
          </w:p>
          <w:p w14:paraId="2C30C3C8" w14:textId="32FECCD6" w:rsidR="009F6B18" w:rsidRPr="001247CA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503045">
              <w:rPr>
                <w:i/>
                <w:iCs/>
                <w:lang w:bidi="en-US"/>
              </w:rPr>
              <w:t>n</w:t>
            </w:r>
            <w:r w:rsidRPr="00503045">
              <w:rPr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DB4961" w14:textId="69378CB5" w:rsidR="00503045" w:rsidRDefault="009F6B18" w:rsidP="00B92757">
            <w:pPr>
              <w:spacing w:before="0" w:after="0"/>
              <w:jc w:val="center"/>
              <w:rPr>
                <w:vertAlign w:val="superscript"/>
                <w:lang w:bidi="en-US"/>
              </w:rPr>
            </w:pPr>
            <w:r w:rsidRPr="001247CA">
              <w:rPr>
                <w:lang w:bidi="en-US"/>
              </w:rPr>
              <w:t>Weekly</w:t>
            </w:r>
          </w:p>
          <w:p w14:paraId="65D399E9" w14:textId="7404EA95" w:rsidR="009F6B18" w:rsidRPr="00503045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503045">
              <w:rPr>
                <w:i/>
                <w:iCs/>
                <w:lang w:bidi="en-US"/>
              </w:rPr>
              <w:t xml:space="preserve"> </w:t>
            </w:r>
            <w:r w:rsidRPr="00B92757">
              <w:rPr>
                <w:i/>
                <w:iCs/>
                <w:lang w:bidi="en-US"/>
              </w:rPr>
              <w:t>n</w:t>
            </w:r>
            <w:r w:rsidRPr="00B92757">
              <w:rPr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98DD4" w14:textId="131DEC00" w:rsidR="00503045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Daily</w:t>
            </w:r>
          </w:p>
          <w:p w14:paraId="01C459B6" w14:textId="7BA842D9" w:rsidR="009F6B18" w:rsidRPr="00503045" w:rsidRDefault="00503045" w:rsidP="00B92757">
            <w:pPr>
              <w:spacing w:before="0" w:after="0"/>
              <w:jc w:val="center"/>
              <w:rPr>
                <w:lang w:bidi="en-US"/>
              </w:rPr>
            </w:pPr>
            <w:r w:rsidRPr="00503045">
              <w:rPr>
                <w:i/>
                <w:iCs/>
                <w:lang w:bidi="en-US"/>
              </w:rPr>
              <w:t xml:space="preserve"> </w:t>
            </w:r>
            <w:r w:rsidRPr="00B92757">
              <w:rPr>
                <w:i/>
                <w:iCs/>
                <w:lang w:bidi="en-US"/>
              </w:rPr>
              <w:t>n</w:t>
            </w:r>
            <w:r w:rsidRPr="00B92757">
              <w:rPr>
                <w:lang w:bidi="en-US"/>
              </w:rPr>
              <w:t xml:space="preserve"> (%)</w:t>
            </w:r>
          </w:p>
        </w:tc>
      </w:tr>
      <w:tr w:rsidR="009F6B18" w:rsidRPr="001247CA" w14:paraId="04BA15A2" w14:textId="77777777" w:rsidTr="009F6B1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6698E9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Grain products (Whit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04E2A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4 (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773F5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6 (2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C5A1F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2 (4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E2F41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6 (19)</w:t>
            </w:r>
          </w:p>
        </w:tc>
      </w:tr>
      <w:tr w:rsidR="009F6B18" w:rsidRPr="001247CA" w14:paraId="33C59AA7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71DC9914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Grain products (Full grai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97B11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 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31D1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9 (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07E2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1 (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94AD3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03 (55)</w:t>
            </w:r>
          </w:p>
        </w:tc>
      </w:tr>
      <w:tr w:rsidR="009F6B18" w:rsidRPr="001247CA" w14:paraId="1BB506AB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3ECACEB0" w14:textId="6BEAF9B9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Couscous, bulgur, </w:t>
            </w:r>
            <w:r w:rsidR="00EF736A">
              <w:rPr>
                <w:lang w:bidi="en-US"/>
              </w:rPr>
              <w:t xml:space="preserve">and </w:t>
            </w:r>
            <w:r w:rsidRPr="001247CA">
              <w:rPr>
                <w:lang w:bidi="en-US"/>
              </w:rPr>
              <w:t>quino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67FD7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6 (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4B68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5 (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AEDC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6 (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1910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1)</w:t>
            </w:r>
          </w:p>
        </w:tc>
      </w:tr>
      <w:tr w:rsidR="009F6B18" w:rsidRPr="001247CA" w14:paraId="7064ADB9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0ACD9B3A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Lentils, beans, and chickpe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C8B007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0 (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5B99D" w14:textId="7DF37338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0 (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E70E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21 (6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BF63C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7 (9)</w:t>
            </w:r>
          </w:p>
        </w:tc>
      </w:tr>
      <w:tr w:rsidR="009F6B18" w:rsidRPr="001247CA" w14:paraId="152A3C21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616994E1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Vegetabl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1738D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3AACB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00765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5 (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8D89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48 (79)</w:t>
            </w:r>
          </w:p>
        </w:tc>
      </w:tr>
      <w:tr w:rsidR="009F6B18" w:rsidRPr="001247CA" w14:paraId="6C05F2FE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1051699A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Fruits and berri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CE17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30FC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0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3185A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2 (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E07C1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05 (56)</w:t>
            </w:r>
          </w:p>
        </w:tc>
      </w:tr>
      <w:tr w:rsidR="009F6B18" w:rsidRPr="001247CA" w14:paraId="0772043E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3B47FCA6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Potato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B4483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6 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44477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1 (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7785DD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4 (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574800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 (4)</w:t>
            </w:r>
          </w:p>
        </w:tc>
      </w:tr>
      <w:tr w:rsidR="009F6B18" w:rsidRPr="001247CA" w14:paraId="32BEEB2F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3C1962A4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Nuts and seed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9F62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5 (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6434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1 (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A03C0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6 (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2BEA0D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6 (30)</w:t>
            </w:r>
          </w:p>
        </w:tc>
      </w:tr>
      <w:tr w:rsidR="009F6B18" w:rsidRPr="001247CA" w14:paraId="6210EF4F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61514A95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Rice and rice produc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70E2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4 (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771D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9 (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84137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4 (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AC69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1)</w:t>
            </w:r>
          </w:p>
        </w:tc>
      </w:tr>
      <w:tr w:rsidR="009F6B18" w:rsidRPr="001247CA" w14:paraId="786D9434" w14:textId="77777777" w:rsidTr="009F6B18">
        <w:trPr>
          <w:trHeight w:val="70"/>
        </w:trPr>
        <w:tc>
          <w:tcPr>
            <w:tcW w:w="0" w:type="auto"/>
            <w:tcBorders>
              <w:top w:val="nil"/>
              <w:bottom w:val="nil"/>
            </w:tcBorders>
          </w:tcPr>
          <w:p w14:paraId="3EB997EB" w14:textId="307B0C65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Tofu, tempeh, </w:t>
            </w:r>
            <w:r w:rsidR="00EF736A">
              <w:rPr>
                <w:lang w:bidi="en-US"/>
              </w:rPr>
              <w:t xml:space="preserve">and </w:t>
            </w:r>
            <w:r w:rsidRPr="001247CA">
              <w:rPr>
                <w:lang w:bidi="en-US"/>
              </w:rPr>
              <w:t>sei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5F3A0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11 (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0387D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9 (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3D48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8 (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DCEC9A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0</w:t>
            </w:r>
          </w:p>
        </w:tc>
      </w:tr>
      <w:tr w:rsidR="009F6B18" w:rsidRPr="001247CA" w14:paraId="7FD26F20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1EDB7AF1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Milk/cream/cheese repla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82054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2 (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D19E0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3 (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6544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3 (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D1B6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0 (32)</w:t>
            </w:r>
          </w:p>
        </w:tc>
      </w:tr>
      <w:tr w:rsidR="009F6B18" w:rsidRPr="001247CA" w14:paraId="5D6A7839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46FE1DDA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Meat repla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C1E8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6 (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BA47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9 (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236E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9 (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0766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 (2)</w:t>
            </w:r>
          </w:p>
        </w:tc>
      </w:tr>
      <w:tr w:rsidR="009F6B18" w:rsidRPr="001247CA" w14:paraId="3B2014E1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58930EC1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Meat or meat product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9D91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70 (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AB63A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2 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DAB9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 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1D3FA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0</w:t>
            </w:r>
          </w:p>
        </w:tc>
      </w:tr>
      <w:tr w:rsidR="009F6B18" w:rsidRPr="001247CA" w14:paraId="69E4BB76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58CDD773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Macroalga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CF3D34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6 (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6BD95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7 (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DDCB6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4 (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9007D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1)</w:t>
            </w:r>
          </w:p>
        </w:tc>
      </w:tr>
      <w:tr w:rsidR="009F6B18" w:rsidRPr="001247CA" w14:paraId="4266BB8D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06F8880B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Fish and seafood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7D03D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6 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4C572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1(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8465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11 (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F42E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0 (5)</w:t>
            </w:r>
          </w:p>
        </w:tc>
      </w:tr>
      <w:tr w:rsidR="009F6B18" w:rsidRPr="001247CA" w14:paraId="686543EC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7A35F5BF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Vegetarian fast-fo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1A550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2 (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FAA8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87 (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DED4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8 (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4FE1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 (1)</w:t>
            </w:r>
          </w:p>
        </w:tc>
      </w:tr>
      <w:tr w:rsidR="009F6B18" w:rsidRPr="001247CA" w14:paraId="4CAC5D80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0FEBA714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Milk and dairy product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564C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5 (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A8478A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8 (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CD4EC7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6 (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3F35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89 (47)</w:t>
            </w:r>
          </w:p>
        </w:tc>
      </w:tr>
      <w:tr w:rsidR="009F6B18" w:rsidRPr="001247CA" w14:paraId="626CC657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0B8BD71D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Egg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81E5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2 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FFEC4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7 (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D69E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12 (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74FF2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7 (14)</w:t>
            </w:r>
          </w:p>
        </w:tc>
      </w:tr>
      <w:tr w:rsidR="009F6B18" w:rsidRPr="001247CA" w14:paraId="33B7CBDD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0201F5A4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moothi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935A0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0 (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AF29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4 (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8CBC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6 (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DFA4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8 (4)</w:t>
            </w:r>
          </w:p>
        </w:tc>
      </w:tr>
      <w:tr w:rsidR="009F6B18" w:rsidRPr="001247CA" w14:paraId="44FBEF28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2D14B51A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weets (cake, chocolate, candy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747BC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5 (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DC9F4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4 (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959B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00 (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4F8DD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 (5)</w:t>
            </w:r>
          </w:p>
        </w:tc>
      </w:tr>
      <w:tr w:rsidR="009F6B18" w:rsidRPr="001247CA" w14:paraId="0A80576A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1012A634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alted snac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7ED61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34 (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E8B302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4 (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282E78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85 (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B63C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 (3)</w:t>
            </w:r>
          </w:p>
        </w:tc>
      </w:tr>
      <w:tr w:rsidR="009F6B18" w:rsidRPr="001247CA" w14:paraId="4CEBCD19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78A629F0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Oil, coo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A3D161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9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42D0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4 (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F9D77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19 (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89BB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54 (36)</w:t>
            </w:r>
          </w:p>
        </w:tc>
      </w:tr>
      <w:tr w:rsidR="009F6B18" w:rsidRPr="001247CA" w14:paraId="050D7CA4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0D280DCE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Sweetened bever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6438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4 (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91B30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1 (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4BA10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9 (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29F13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4 (7)</w:t>
            </w:r>
          </w:p>
        </w:tc>
      </w:tr>
      <w:tr w:rsidR="009F6B18" w:rsidRPr="001247CA" w14:paraId="5A8BB01A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71733FCB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 xml:space="preserve">Artificially sweetened beverag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352F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2 (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73CB0B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3 (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4126B5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48 (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6D30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9 (10)</w:t>
            </w:r>
          </w:p>
        </w:tc>
      </w:tr>
      <w:tr w:rsidR="009F6B18" w:rsidRPr="001247CA" w14:paraId="14A7ADFC" w14:textId="77777777" w:rsidTr="009F6B18">
        <w:tc>
          <w:tcPr>
            <w:tcW w:w="0" w:type="auto"/>
            <w:tcBorders>
              <w:top w:val="nil"/>
              <w:bottom w:val="nil"/>
            </w:tcBorders>
          </w:tcPr>
          <w:p w14:paraId="3BEFC47D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Coffee and t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51D097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7 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BC213F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 (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45969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4 (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F6DDCC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140 (75)</w:t>
            </w:r>
          </w:p>
        </w:tc>
      </w:tr>
      <w:tr w:rsidR="009F6B18" w:rsidRPr="001247CA" w14:paraId="62EE55AF" w14:textId="77777777" w:rsidTr="009F6B1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CA4BF9" w14:textId="77777777" w:rsidR="009F6B18" w:rsidRPr="001247CA" w:rsidRDefault="009F6B18" w:rsidP="009F6B18">
            <w:pPr>
              <w:spacing w:before="0" w:after="0"/>
              <w:rPr>
                <w:lang w:bidi="en-US"/>
              </w:rPr>
            </w:pPr>
            <w:r w:rsidRPr="001247CA">
              <w:rPr>
                <w:lang w:bidi="en-US"/>
              </w:rPr>
              <w:t>Alcoh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D18ED7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65 (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61797E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51 (2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7E90C4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70 (3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849FAD" w14:textId="77777777" w:rsidR="009F6B18" w:rsidRPr="001247CA" w:rsidRDefault="009F6B18" w:rsidP="00B92757">
            <w:pPr>
              <w:spacing w:before="0" w:after="0"/>
              <w:jc w:val="center"/>
              <w:rPr>
                <w:lang w:bidi="en-US"/>
              </w:rPr>
            </w:pPr>
            <w:r w:rsidRPr="001247CA">
              <w:rPr>
                <w:lang w:bidi="en-US"/>
              </w:rPr>
              <w:t>2 (1)</w:t>
            </w:r>
          </w:p>
        </w:tc>
      </w:tr>
    </w:tbl>
    <w:p w14:paraId="6C5A105C" w14:textId="7CC0284D" w:rsidR="009F6B18" w:rsidRPr="001247CA" w:rsidRDefault="009F6B18" w:rsidP="009F6B18">
      <w:pPr>
        <w:spacing w:before="240"/>
        <w:ind w:left="720"/>
        <w:rPr>
          <w:lang w:bidi="en-US"/>
        </w:rPr>
      </w:pPr>
    </w:p>
    <w:p w14:paraId="563287F1" w14:textId="77777777" w:rsidR="009F6B18" w:rsidRPr="001247CA" w:rsidRDefault="009F6B18" w:rsidP="009F6B18">
      <w:pPr>
        <w:spacing w:before="240"/>
        <w:rPr>
          <w:b/>
          <w:bCs/>
          <w:lang w:bidi="en-US"/>
        </w:rPr>
      </w:pPr>
      <w:r w:rsidRPr="001247CA">
        <w:rPr>
          <w:b/>
          <w:bCs/>
        </w:rPr>
        <w:br w:type="page"/>
      </w:r>
    </w:p>
    <w:p w14:paraId="6B95FF64" w14:textId="35AB2990" w:rsidR="009F6B18" w:rsidRPr="001247CA" w:rsidRDefault="009F6B18" w:rsidP="009F6B18">
      <w:pPr>
        <w:spacing w:before="240"/>
        <w:rPr>
          <w:lang w:bidi="en-US"/>
        </w:rPr>
      </w:pPr>
      <w:r w:rsidRPr="001247CA">
        <w:rPr>
          <w:b/>
          <w:bCs/>
          <w:lang w:bidi="en-US"/>
        </w:rPr>
        <w:lastRenderedPageBreak/>
        <w:t xml:space="preserve">Supplemental </w:t>
      </w:r>
      <w:r w:rsidR="009A1E00">
        <w:rPr>
          <w:b/>
          <w:bCs/>
          <w:lang w:bidi="en-US"/>
        </w:rPr>
        <w:t>T</w:t>
      </w:r>
      <w:r w:rsidRPr="001247CA">
        <w:rPr>
          <w:b/>
          <w:bCs/>
          <w:lang w:bidi="en-US"/>
        </w:rPr>
        <w:t>able 4</w:t>
      </w:r>
      <w:r w:rsidRPr="001247CA">
        <w:rPr>
          <w:lang w:bidi="en-US"/>
        </w:rPr>
        <w:t xml:space="preserve"> </w:t>
      </w:r>
      <w:r w:rsidR="00B42520">
        <w:rPr>
          <w:lang w:bidi="en-US"/>
        </w:rPr>
        <w:t>Consumption</w:t>
      </w:r>
      <w:r w:rsidRPr="001247CA">
        <w:rPr>
          <w:lang w:bidi="en-US"/>
        </w:rPr>
        <w:t xml:space="preserve"> frequency of 26 selected food groups among adult flexitarians (n=426)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88"/>
        <w:gridCol w:w="1429"/>
        <w:gridCol w:w="1043"/>
        <w:gridCol w:w="1036"/>
        <w:gridCol w:w="1036"/>
      </w:tblGrid>
      <w:tr w:rsidR="009F6B18" w:rsidRPr="001247CA" w14:paraId="52AE7CC6" w14:textId="77777777" w:rsidTr="00324A97">
        <w:trPr>
          <w:trHeight w:val="2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738D2C" w14:textId="02665135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Food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9CC38" w14:textId="1DE00747" w:rsidR="00503045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Never/rarely</w:t>
            </w:r>
          </w:p>
          <w:p w14:paraId="0FFBB5EB" w14:textId="72D706B5" w:rsidR="009F6B18" w:rsidRPr="001247CA" w:rsidRDefault="00503045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503045">
              <w:rPr>
                <w:i/>
                <w:iCs/>
                <w:lang w:bidi="en-US"/>
              </w:rPr>
              <w:t xml:space="preserve"> </w:t>
            </w:r>
            <w:r w:rsidRPr="00B92757">
              <w:rPr>
                <w:rFonts w:cs="Times New Roman"/>
                <w:i/>
                <w:iCs/>
                <w:szCs w:val="24"/>
                <w:lang w:bidi="en-US"/>
              </w:rPr>
              <w:t>n</w:t>
            </w:r>
            <w:r w:rsidRPr="00B92757">
              <w:rPr>
                <w:rFonts w:cs="Times New Roman"/>
                <w:szCs w:val="24"/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22BC0D" w14:textId="3683FFF1" w:rsidR="00503045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Monthly</w:t>
            </w:r>
          </w:p>
          <w:p w14:paraId="467E9F42" w14:textId="3E294DF5" w:rsidR="009F6B18" w:rsidRPr="001247CA" w:rsidRDefault="00503045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503045">
              <w:rPr>
                <w:rFonts w:cs="Times New Roman"/>
                <w:i/>
                <w:iCs/>
                <w:szCs w:val="24"/>
                <w:lang w:bidi="en-US"/>
              </w:rPr>
              <w:t>n</w:t>
            </w:r>
            <w:r w:rsidRPr="00503045">
              <w:rPr>
                <w:rFonts w:cs="Times New Roman"/>
                <w:szCs w:val="24"/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69ADAD" w14:textId="00FE8F88" w:rsidR="00503045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Weekly</w:t>
            </w:r>
          </w:p>
          <w:p w14:paraId="02B08B3C" w14:textId="51A081C0" w:rsidR="009F6B18" w:rsidRPr="001247CA" w:rsidRDefault="00503045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503045">
              <w:rPr>
                <w:i/>
                <w:iCs/>
                <w:lang w:bidi="en-US"/>
              </w:rPr>
              <w:t xml:space="preserve"> </w:t>
            </w:r>
            <w:r w:rsidRPr="00B92757">
              <w:rPr>
                <w:rFonts w:cs="Times New Roman"/>
                <w:i/>
                <w:iCs/>
                <w:szCs w:val="24"/>
                <w:lang w:bidi="en-US"/>
              </w:rPr>
              <w:t>n</w:t>
            </w:r>
            <w:r w:rsidRPr="00B92757">
              <w:rPr>
                <w:rFonts w:cs="Times New Roman"/>
                <w:szCs w:val="24"/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7713A7" w14:textId="40D4F2C1" w:rsidR="00503045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vertAlign w:val="superscript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Daily</w:t>
            </w:r>
          </w:p>
          <w:p w14:paraId="49DA319F" w14:textId="159E831C" w:rsidR="009F6B18" w:rsidRPr="00503045" w:rsidRDefault="00503045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503045">
              <w:rPr>
                <w:i/>
                <w:iCs/>
                <w:lang w:bidi="en-US"/>
              </w:rPr>
              <w:t xml:space="preserve"> </w:t>
            </w:r>
            <w:r w:rsidRPr="00B92757">
              <w:rPr>
                <w:rFonts w:cs="Times New Roman"/>
                <w:i/>
                <w:iCs/>
                <w:szCs w:val="24"/>
                <w:lang w:bidi="en-US"/>
              </w:rPr>
              <w:t>n</w:t>
            </w:r>
            <w:r w:rsidRPr="00B92757">
              <w:rPr>
                <w:rFonts w:cs="Times New Roman"/>
                <w:szCs w:val="24"/>
                <w:lang w:bidi="en-US"/>
              </w:rPr>
              <w:t xml:space="preserve"> (%)</w:t>
            </w:r>
          </w:p>
        </w:tc>
      </w:tr>
      <w:tr w:rsidR="009F6B18" w:rsidRPr="001247CA" w14:paraId="3078220B" w14:textId="77777777" w:rsidTr="00324A97">
        <w:trPr>
          <w:trHeight w:val="261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F5AAE0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Grain products (Whit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A8F8EB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9 (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6202E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97 (2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16F061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12 (5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106825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88 (21)</w:t>
            </w:r>
          </w:p>
        </w:tc>
      </w:tr>
      <w:tr w:rsidR="009F6B18" w:rsidRPr="001247CA" w14:paraId="549C3CFA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BBEC83B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Grain products (Full grai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1436CF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7 (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875F97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50 (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B0D21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84 (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E38CC6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75 (41)</w:t>
            </w:r>
          </w:p>
        </w:tc>
      </w:tr>
      <w:tr w:rsidR="009F6B18" w:rsidRPr="001247CA" w14:paraId="38879118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8DC33BE" w14:textId="7B973E9A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 xml:space="preserve">Couscous, bulgur, </w:t>
            </w:r>
            <w:r w:rsidR="00EF736A">
              <w:rPr>
                <w:lang w:bidi="en-US"/>
              </w:rPr>
              <w:t xml:space="preserve">and </w:t>
            </w:r>
            <w:r w:rsidRPr="001247CA">
              <w:rPr>
                <w:rFonts w:cs="Times New Roman"/>
                <w:szCs w:val="24"/>
                <w:lang w:bidi="en-US"/>
              </w:rPr>
              <w:t>quino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9A93D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00 (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9E38E4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81 (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9515A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42 (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2E853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 (1)</w:t>
            </w:r>
          </w:p>
        </w:tc>
      </w:tr>
      <w:tr w:rsidR="009F6B18" w:rsidRPr="001247CA" w14:paraId="53AE8811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43D6107F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Lentils, beans, and chickpe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3BC9F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54 (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7C320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77 (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F598A4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77 (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D825B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8 (4)</w:t>
            </w:r>
          </w:p>
        </w:tc>
      </w:tr>
      <w:tr w:rsidR="009F6B18" w:rsidRPr="001247CA" w14:paraId="1C5863FD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69A6D80E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Vegetabl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BB6FC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CAF5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2 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05CD9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14 (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16D790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98 (70)</w:t>
            </w:r>
          </w:p>
        </w:tc>
      </w:tr>
      <w:tr w:rsidR="009F6B18" w:rsidRPr="001247CA" w14:paraId="3CF6D098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600AEFD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Fruits and berri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45DDB9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6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7FCCB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41 (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9B183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80 (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6BF083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99 (47)</w:t>
            </w:r>
          </w:p>
        </w:tc>
      </w:tr>
      <w:tr w:rsidR="009F6B18" w:rsidRPr="001247CA" w14:paraId="03F3CC83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63AD2C8F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Potatoe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9365E2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0 (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85337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13 (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5D1CB9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50 (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3EACF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3 (8)</w:t>
            </w:r>
          </w:p>
        </w:tc>
      </w:tr>
      <w:tr w:rsidR="009F6B18" w:rsidRPr="001247CA" w14:paraId="5B7877E6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AF971BE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Nuts and seeds, all typ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8D49B0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2 (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0993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32 (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38AC1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93 (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F06E6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69 (16)</w:t>
            </w:r>
          </w:p>
        </w:tc>
      </w:tr>
      <w:tr w:rsidR="009F6B18" w:rsidRPr="001247CA" w14:paraId="197779AA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79CA44C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Rice and rice produc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7C71D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3 (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7E4C4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54 (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1D241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24 (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BEED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5 (4)</w:t>
            </w:r>
          </w:p>
        </w:tc>
      </w:tr>
      <w:tr w:rsidR="009F6B18" w:rsidRPr="001247CA" w14:paraId="3B78A410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17833F75" w14:textId="744997D2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 xml:space="preserve">Tofu, tempeh, </w:t>
            </w:r>
            <w:r w:rsidR="00EF736A">
              <w:rPr>
                <w:lang w:bidi="en-US"/>
              </w:rPr>
              <w:t xml:space="preserve">and </w:t>
            </w:r>
            <w:r w:rsidRPr="001247CA">
              <w:rPr>
                <w:rFonts w:cs="Times New Roman"/>
                <w:szCs w:val="24"/>
                <w:lang w:bidi="en-US"/>
              </w:rPr>
              <w:t>seit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63709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61 (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1A0B57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56 (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1F5DA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6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17F97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 (1)</w:t>
            </w:r>
          </w:p>
        </w:tc>
      </w:tr>
      <w:tr w:rsidR="009F6B18" w:rsidRPr="001247CA" w14:paraId="1E18DBC2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1E3ADC58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Milk/cream/cheese repla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23F056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71 (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80150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47 (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72D62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01 (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4E1D7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07 (25)</w:t>
            </w:r>
          </w:p>
        </w:tc>
      </w:tr>
      <w:tr w:rsidR="009F6B18" w:rsidRPr="001247CA" w14:paraId="67C6BE1A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AB3759F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Meat repla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42DEE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36 (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2BCC8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37 (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11CC6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53 (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9A2C8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0</w:t>
            </w:r>
          </w:p>
        </w:tc>
      </w:tr>
      <w:tr w:rsidR="009F6B18" w:rsidRPr="001247CA" w14:paraId="1934FAC3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4E77D791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 xml:space="preserve">Meat or meat product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5B3A2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6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94584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78 (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8C8F81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07 (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A0454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5 (8)</w:t>
            </w:r>
          </w:p>
        </w:tc>
      </w:tr>
      <w:tr w:rsidR="009F6B18" w:rsidRPr="001247CA" w14:paraId="04107323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2084C210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Macroalga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15B4A2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83 (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F7600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25 (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1EE551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6 (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0566D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 (1)</w:t>
            </w:r>
          </w:p>
        </w:tc>
      </w:tr>
      <w:tr w:rsidR="009F6B18" w:rsidRPr="001247CA" w14:paraId="581806E7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061DA99C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 xml:space="preserve">Fish and seafood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0795F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7 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3D1817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96 (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1F761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78 (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C39F4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5 (4)</w:t>
            </w:r>
          </w:p>
        </w:tc>
      </w:tr>
      <w:tr w:rsidR="009F6B18" w:rsidRPr="001247CA" w14:paraId="0C12D8C0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2CCDADC7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Vegetarian fast-fo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90674F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25 (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82E7E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47 (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7C8E15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51 (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3B491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 (1)</w:t>
            </w:r>
          </w:p>
        </w:tc>
      </w:tr>
      <w:tr w:rsidR="009F6B18" w:rsidRPr="001247CA" w14:paraId="5C61F971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4A11E876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 xml:space="preserve">Milk and dairy product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0FCD40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5 (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1EB5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9 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F23D3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32 (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E5C25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40 (56)</w:t>
            </w:r>
          </w:p>
        </w:tc>
      </w:tr>
      <w:tr w:rsidR="009F6B18" w:rsidRPr="001247CA" w14:paraId="41AB8DF9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5AB4396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 xml:space="preserve">Egg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C9BAD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0 (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CE894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60 (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36076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87 (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4881E1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59 (14)</w:t>
            </w:r>
          </w:p>
        </w:tc>
      </w:tr>
      <w:tr w:rsidR="009F6B18" w:rsidRPr="001247CA" w14:paraId="3543956B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6D725F3F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Smoothi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BCF344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97 (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CD4974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47 (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7A123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68 (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3D85D2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4 (3)</w:t>
            </w:r>
          </w:p>
        </w:tc>
      </w:tr>
      <w:tr w:rsidR="009F6B18" w:rsidRPr="001247CA" w14:paraId="6AE10A9B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7CC7F253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Sweets (cake, chocolate, candy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A84CC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3 (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6DE49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47 (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A8EDB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30 (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A73676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6 (4)</w:t>
            </w:r>
          </w:p>
        </w:tc>
      </w:tr>
      <w:tr w:rsidR="009F6B18" w:rsidRPr="001247CA" w14:paraId="1E873D5F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5660CFEC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Salted snac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57510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51 (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38C8F8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58 (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82A9F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05 (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004DB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2 (3)</w:t>
            </w:r>
          </w:p>
        </w:tc>
      </w:tr>
      <w:tr w:rsidR="009F6B18" w:rsidRPr="001247CA" w14:paraId="58F23723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454A29FF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Oil, coo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9F63A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9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7D9B3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44 (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77E91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19 (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F7903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54 (36)</w:t>
            </w:r>
          </w:p>
        </w:tc>
      </w:tr>
      <w:tr w:rsidR="009F6B18" w:rsidRPr="001247CA" w14:paraId="5E09A21E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5F3A2BC1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Sweetened bever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D767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36 (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A7580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24 (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9BEDF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20 (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4C23E4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46 (11)</w:t>
            </w:r>
          </w:p>
        </w:tc>
      </w:tr>
      <w:tr w:rsidR="009F6B18" w:rsidRPr="001247CA" w14:paraId="0115E11A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29D3865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 xml:space="preserve">Artificially sweetened beverag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89549B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85 (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7F96F3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75 (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EBD8C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19 (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A7275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47 (11)</w:t>
            </w:r>
          </w:p>
        </w:tc>
      </w:tr>
      <w:tr w:rsidR="009F6B18" w:rsidRPr="001247CA" w14:paraId="6CC3622F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nil"/>
            </w:tcBorders>
          </w:tcPr>
          <w:p w14:paraId="3F6959D1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Coffee and t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789AF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4 (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9CCF4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25 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185FF7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50 (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670D4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317 (74)</w:t>
            </w:r>
          </w:p>
        </w:tc>
      </w:tr>
      <w:tr w:rsidR="009F6B18" w:rsidRPr="001247CA" w14:paraId="01A8537D" w14:textId="77777777" w:rsidTr="00324A97">
        <w:trPr>
          <w:trHeight w:val="26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9A97DE" w14:textId="77777777" w:rsidR="009F6B18" w:rsidRPr="001247CA" w:rsidRDefault="009F6B18" w:rsidP="00875048">
            <w:pPr>
              <w:spacing w:before="0" w:after="0"/>
              <w:contextualSpacing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Alcoh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C0DD9E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06 (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02B232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31 (3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7AD9B0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75 (4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FE379D" w14:textId="77777777" w:rsidR="009F6B18" w:rsidRPr="001247CA" w:rsidRDefault="009F6B18" w:rsidP="00B92757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bidi="en-US"/>
              </w:rPr>
            </w:pPr>
            <w:r w:rsidRPr="001247CA">
              <w:rPr>
                <w:rFonts w:cs="Times New Roman"/>
                <w:szCs w:val="24"/>
                <w:lang w:bidi="en-US"/>
              </w:rPr>
              <w:t>14 (3)</w:t>
            </w:r>
          </w:p>
        </w:tc>
      </w:tr>
    </w:tbl>
    <w:p w14:paraId="1C2ABC00" w14:textId="77777777" w:rsidR="009F6B18" w:rsidRPr="001247CA" w:rsidRDefault="009F6B18" w:rsidP="009F6B18">
      <w:pPr>
        <w:spacing w:before="240"/>
        <w:rPr>
          <w:lang w:bidi="en-US"/>
        </w:rPr>
      </w:pPr>
    </w:p>
    <w:p w14:paraId="7B65BC41" w14:textId="77777777" w:rsidR="00DE23E8" w:rsidRPr="001247CA" w:rsidRDefault="00DE23E8" w:rsidP="00654E8F">
      <w:pPr>
        <w:spacing w:before="240"/>
      </w:pPr>
    </w:p>
    <w:sectPr w:rsidR="00DE23E8" w:rsidRPr="001247C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EA9F9" w14:textId="77777777" w:rsidR="00D66F76" w:rsidRDefault="00D66F76" w:rsidP="00117666">
      <w:pPr>
        <w:spacing w:after="0"/>
      </w:pPr>
      <w:r>
        <w:separator/>
      </w:r>
    </w:p>
  </w:endnote>
  <w:endnote w:type="continuationSeparator" w:id="0">
    <w:p w14:paraId="70D8C098" w14:textId="77777777" w:rsidR="00D66F76" w:rsidRDefault="00D66F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D196C" w14:textId="77777777" w:rsidR="00D66F76" w:rsidRDefault="00D66F76" w:rsidP="00117666">
      <w:pPr>
        <w:spacing w:after="0"/>
      </w:pPr>
      <w:r>
        <w:separator/>
      </w:r>
    </w:p>
  </w:footnote>
  <w:footnote w:type="continuationSeparator" w:id="0">
    <w:p w14:paraId="4C1F9093" w14:textId="77777777" w:rsidR="00D66F76" w:rsidRDefault="00D66F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0662"/>
    <w:rsid w:val="00105FD9"/>
    <w:rsid w:val="00117666"/>
    <w:rsid w:val="001247CA"/>
    <w:rsid w:val="001549D3"/>
    <w:rsid w:val="00160065"/>
    <w:rsid w:val="00177D84"/>
    <w:rsid w:val="001E3399"/>
    <w:rsid w:val="00267D18"/>
    <w:rsid w:val="00274347"/>
    <w:rsid w:val="002868E2"/>
    <w:rsid w:val="002869C3"/>
    <w:rsid w:val="002936E4"/>
    <w:rsid w:val="002B4A57"/>
    <w:rsid w:val="002B78C1"/>
    <w:rsid w:val="002C74CA"/>
    <w:rsid w:val="003123F4"/>
    <w:rsid w:val="00324A97"/>
    <w:rsid w:val="003544FB"/>
    <w:rsid w:val="003D2F2D"/>
    <w:rsid w:val="00401590"/>
    <w:rsid w:val="00447801"/>
    <w:rsid w:val="00452E9C"/>
    <w:rsid w:val="004735C8"/>
    <w:rsid w:val="004947A6"/>
    <w:rsid w:val="004961FF"/>
    <w:rsid w:val="00503045"/>
    <w:rsid w:val="00517A89"/>
    <w:rsid w:val="005250F2"/>
    <w:rsid w:val="005549A3"/>
    <w:rsid w:val="005922DF"/>
    <w:rsid w:val="00593EEA"/>
    <w:rsid w:val="005A41F6"/>
    <w:rsid w:val="005A5EEE"/>
    <w:rsid w:val="005B0F55"/>
    <w:rsid w:val="006375C7"/>
    <w:rsid w:val="00654E8F"/>
    <w:rsid w:val="00660D05"/>
    <w:rsid w:val="006820B1"/>
    <w:rsid w:val="006B7D14"/>
    <w:rsid w:val="00701727"/>
    <w:rsid w:val="0070566C"/>
    <w:rsid w:val="00714C50"/>
    <w:rsid w:val="00716C07"/>
    <w:rsid w:val="00725A7D"/>
    <w:rsid w:val="007501BE"/>
    <w:rsid w:val="00777266"/>
    <w:rsid w:val="00790BB3"/>
    <w:rsid w:val="007C206C"/>
    <w:rsid w:val="00817DD6"/>
    <w:rsid w:val="0083759F"/>
    <w:rsid w:val="00875048"/>
    <w:rsid w:val="00885156"/>
    <w:rsid w:val="009151AA"/>
    <w:rsid w:val="0093429D"/>
    <w:rsid w:val="00943573"/>
    <w:rsid w:val="00964134"/>
    <w:rsid w:val="00970F7D"/>
    <w:rsid w:val="00994A3D"/>
    <w:rsid w:val="009A1E00"/>
    <w:rsid w:val="009C2B12"/>
    <w:rsid w:val="009F6B18"/>
    <w:rsid w:val="00A174D9"/>
    <w:rsid w:val="00AA4D24"/>
    <w:rsid w:val="00AB6715"/>
    <w:rsid w:val="00B1671E"/>
    <w:rsid w:val="00B25EB8"/>
    <w:rsid w:val="00B37F4D"/>
    <w:rsid w:val="00B42520"/>
    <w:rsid w:val="00B92757"/>
    <w:rsid w:val="00C24355"/>
    <w:rsid w:val="00C52A7B"/>
    <w:rsid w:val="00C56BAF"/>
    <w:rsid w:val="00C679AA"/>
    <w:rsid w:val="00C75972"/>
    <w:rsid w:val="00CD066B"/>
    <w:rsid w:val="00CE4FEE"/>
    <w:rsid w:val="00D060CF"/>
    <w:rsid w:val="00D66F76"/>
    <w:rsid w:val="00DB59C3"/>
    <w:rsid w:val="00DC259A"/>
    <w:rsid w:val="00DE23E8"/>
    <w:rsid w:val="00E04CA7"/>
    <w:rsid w:val="00E12C9B"/>
    <w:rsid w:val="00E52377"/>
    <w:rsid w:val="00E537AD"/>
    <w:rsid w:val="00E6355D"/>
    <w:rsid w:val="00E64E17"/>
    <w:rsid w:val="00E866C9"/>
    <w:rsid w:val="00EA3D3C"/>
    <w:rsid w:val="00EC090A"/>
    <w:rsid w:val="00ED20B5"/>
    <w:rsid w:val="00EF736A"/>
    <w:rsid w:val="00F46900"/>
    <w:rsid w:val="00F61D89"/>
    <w:rsid w:val="00F6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20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716C0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922</Words>
  <Characters>5256</Characters>
  <Application>Microsoft Office Word</Application>
  <DocSecurity>0</DocSecurity>
  <Lines>43</Lines>
  <Paragraphs>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3</cp:revision>
  <cp:lastPrinted>2013-10-03T12:51:00Z</cp:lastPrinted>
  <dcterms:created xsi:type="dcterms:W3CDTF">2022-04-01T07:58:00Z</dcterms:created>
  <dcterms:modified xsi:type="dcterms:W3CDTF">2022-04-0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3-09T12:40:38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08112f0b-8dc2-495a-9b35-c8f01eab0cd5</vt:lpwstr>
  </property>
  <property fmtid="{D5CDD505-2E9C-101B-9397-08002B2CF9AE}" pid="8" name="MSIP_Label_b4114459-e220-4ae9-b339-4ebe6008cdd4_ContentBits">
    <vt:lpwstr>0</vt:lpwstr>
  </property>
</Properties>
</file>